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5F559" w14:textId="77777777" w:rsidR="00541325" w:rsidRPr="00535625" w:rsidRDefault="00541325" w:rsidP="00541325">
      <w:pPr>
        <w:spacing w:line="240" w:lineRule="auto"/>
        <w:jc w:val="both"/>
        <w:rPr>
          <w:b/>
          <w:bCs/>
          <w:iCs/>
          <w:sz w:val="22"/>
          <w:szCs w:val="22"/>
          <w:lang w:val="en-GB"/>
        </w:rPr>
      </w:pPr>
      <w:bookmarkStart w:id="0" w:name="_GoBack"/>
      <w:bookmarkEnd w:id="0"/>
      <w:r w:rsidRPr="00535625">
        <w:rPr>
          <w:b/>
          <w:bCs/>
          <w:iCs/>
          <w:sz w:val="22"/>
          <w:szCs w:val="22"/>
          <w:lang w:val="en-GB"/>
        </w:rPr>
        <w:t>Table S2. DRC populations, supervision areas and samples collected in Kasai Region in 2016.*</w:t>
      </w:r>
    </w:p>
    <w:tbl>
      <w:tblPr>
        <w:tblW w:w="5561" w:type="pct"/>
        <w:tblInd w:w="-429" w:type="dxa"/>
        <w:tblLayout w:type="fixed"/>
        <w:tblLook w:val="04A0" w:firstRow="1" w:lastRow="0" w:firstColumn="1" w:lastColumn="0" w:noHBand="0" w:noVBand="1"/>
      </w:tblPr>
      <w:tblGrid>
        <w:gridCol w:w="990"/>
        <w:gridCol w:w="994"/>
        <w:gridCol w:w="1275"/>
        <w:gridCol w:w="1277"/>
        <w:gridCol w:w="850"/>
        <w:gridCol w:w="707"/>
        <w:gridCol w:w="1561"/>
        <w:gridCol w:w="850"/>
        <w:gridCol w:w="1517"/>
      </w:tblGrid>
      <w:tr w:rsidR="00541325" w:rsidRPr="00535625" w14:paraId="0D7B23CD" w14:textId="77777777" w:rsidTr="00AA44F8">
        <w:trPr>
          <w:trHeight w:val="351"/>
        </w:trPr>
        <w:tc>
          <w:tcPr>
            <w:tcW w:w="4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23046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  <w:p w14:paraId="20A2B836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81ADBC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one de Santé (District)</w:t>
            </w:r>
          </w:p>
          <w:p w14:paraId="12F2CF08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FD0F3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timated Population</w:t>
            </w:r>
          </w:p>
          <w:p w14:paraId="123CA7D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093B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Supervision Areas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EAEE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  <w:p w14:paraId="02FA0B87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98E18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bendazole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10EDA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vermectin</w:t>
            </w:r>
          </w:p>
        </w:tc>
      </w:tr>
      <w:tr w:rsidR="00541325" w:rsidRPr="00535625" w14:paraId="787A34F9" w14:textId="77777777" w:rsidTr="00AA44F8">
        <w:trPr>
          <w:trHeight w:val="290"/>
        </w:trPr>
        <w:tc>
          <w:tcPr>
            <w:tcW w:w="4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191F0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91CAE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63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5DE25A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63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C177C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DDCE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02CD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35625">
              <w:rPr>
                <w:rFonts w:eastAsia="Times New Roman"/>
                <w:b/>
                <w:sz w:val="20"/>
                <w:szCs w:val="20"/>
              </w:rPr>
              <w:t>Took ALB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4D9F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35625">
              <w:rPr>
                <w:rFonts w:eastAsia="Times New Roman"/>
                <w:b/>
                <w:sz w:val="20"/>
                <w:szCs w:val="20"/>
              </w:rPr>
              <w:t>Classification DR=13</w:t>
            </w:r>
          </w:p>
          <w:p w14:paraId="2B19E857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sz w:val="20"/>
                <w:szCs w:val="20"/>
              </w:rPr>
              <w:t xml:space="preserve">Weighted </w:t>
            </w:r>
            <w:r w:rsidRPr="00535625">
              <w:rPr>
                <w:rFonts w:eastAsia="Times New Roman"/>
                <w:b/>
                <w:sz w:val="20"/>
                <w:szCs w:val="20"/>
                <w:lang w:val="en-GB" w:eastAsia="en-GB"/>
              </w:rPr>
              <w:t>Coverage (+95%CI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319C4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35625">
              <w:rPr>
                <w:rFonts w:eastAsia="Times New Roman"/>
                <w:b/>
                <w:sz w:val="20"/>
                <w:szCs w:val="20"/>
              </w:rPr>
              <w:t xml:space="preserve">Took </w:t>
            </w:r>
            <w:proofErr w:type="spellStart"/>
            <w:r w:rsidRPr="00535625">
              <w:rPr>
                <w:rFonts w:eastAsia="Times New Roman"/>
                <w:b/>
                <w:sz w:val="20"/>
                <w:szCs w:val="20"/>
              </w:rPr>
              <w:t>IVM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30249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35625">
              <w:rPr>
                <w:rFonts w:eastAsia="Times New Roman"/>
                <w:b/>
                <w:sz w:val="20"/>
                <w:szCs w:val="20"/>
              </w:rPr>
              <w:t>Classification DR=13</w:t>
            </w:r>
          </w:p>
          <w:p w14:paraId="49F9352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sz w:val="20"/>
                <w:szCs w:val="20"/>
              </w:rPr>
              <w:t xml:space="preserve">Weighted </w:t>
            </w:r>
            <w:r w:rsidRPr="00535625">
              <w:rPr>
                <w:rFonts w:eastAsia="Times New Roman"/>
                <w:b/>
                <w:sz w:val="20"/>
                <w:szCs w:val="20"/>
                <w:lang w:val="en-GB" w:eastAsia="en-GB"/>
              </w:rPr>
              <w:t>Coverage (+95%CI)</w:t>
            </w:r>
          </w:p>
        </w:tc>
      </w:tr>
      <w:tr w:rsidR="00541325" w:rsidRPr="00535625" w14:paraId="52ACB995" w14:textId="77777777" w:rsidTr="00AA44F8">
        <w:trPr>
          <w:trHeight w:val="290"/>
        </w:trPr>
        <w:tc>
          <w:tcPr>
            <w:tcW w:w="4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4F19B0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b/>
                <w:bCs/>
                <w:sz w:val="20"/>
                <w:szCs w:val="20"/>
              </w:rPr>
              <w:t>Kasai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0C9937B4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Kamonya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1</w:t>
            </w:r>
          </w:p>
          <w:p w14:paraId="6CFAA1CC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Kamonya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1E02CA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426,385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5DDB7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B96D80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AA985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6, 17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367C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  <w:p w14:paraId="39D1D274" w14:textId="77777777" w:rsidR="00541325" w:rsidRPr="00535625" w:rsidRDefault="00541325" w:rsidP="00AA44F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8381B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 xml:space="preserve">16, </w:t>
            </w:r>
          </w:p>
          <w:p w14:paraId="6D13E739" w14:textId="77777777" w:rsidR="00541325" w:rsidRPr="00535625" w:rsidRDefault="00541325" w:rsidP="00AA44F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A7A2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  <w:p w14:paraId="544E15F2" w14:textId="77777777" w:rsidR="00541325" w:rsidRPr="00535625" w:rsidRDefault="00541325" w:rsidP="00AA44F8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67557D50" w14:textId="77777777" w:rsidTr="00AA44F8">
        <w:trPr>
          <w:trHeight w:val="290"/>
        </w:trPr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586CB5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64F44F5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Luebo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51F61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231,67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1A4C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FC412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BAE6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3FC68A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0A3C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86F443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667CCFB4" w14:textId="77777777" w:rsidTr="00AA44F8">
        <w:trPr>
          <w:trHeight w:val="290"/>
        </w:trPr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B55122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</w:tcPr>
          <w:p w14:paraId="27F674D9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Mutenna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D6719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29,436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9901C0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4EA2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F7DE57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9995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1C10B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B321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264C6F80" w14:textId="77777777" w:rsidTr="00AA44F8">
        <w:trPr>
          <w:trHeight w:val="290"/>
        </w:trPr>
        <w:tc>
          <w:tcPr>
            <w:tcW w:w="49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90D32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C2B13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Ndjoko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Punda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D7807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15,262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8295C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B81F0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8A0F93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846CA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9CD0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4BC834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1D80384D" w14:textId="77777777" w:rsidTr="00AA44F8">
        <w:trPr>
          <w:trHeight w:val="629"/>
        </w:trPr>
        <w:tc>
          <w:tcPr>
            <w:tcW w:w="4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5E37AC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8AA7D7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9B3B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bCs/>
                <w:sz w:val="20"/>
                <w:szCs w:val="20"/>
              </w:rPr>
              <w:t>902,754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0DBCA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C8516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sz w:val="20"/>
                <w:szCs w:val="20"/>
              </w:rPr>
              <w:t>95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3A796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4F56A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535625">
              <w:rPr>
                <w:rFonts w:eastAsia="Times New Roman"/>
                <w:sz w:val="20"/>
                <w:szCs w:val="20"/>
                <w:lang w:val="en-GB" w:eastAsia="en-GB"/>
              </w:rPr>
              <w:t>82.8%</w:t>
            </w:r>
          </w:p>
          <w:p w14:paraId="1EBC2B66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  <w:u w:val="single"/>
                <w:lang w:val="en-GB" w:eastAsia="en-GB"/>
              </w:rPr>
              <w:t>(+</w:t>
            </w:r>
            <w:r w:rsidRPr="00535625">
              <w:rPr>
                <w:rFonts w:eastAsia="Times New Roman"/>
                <w:sz w:val="20"/>
                <w:szCs w:val="20"/>
                <w:lang w:val="en-GB" w:eastAsia="en-GB"/>
              </w:rPr>
              <w:t>7.8%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D99CA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5BA023" w14:textId="77777777" w:rsidR="00541325" w:rsidRPr="00535625" w:rsidRDefault="00541325" w:rsidP="00AA44F8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</w:rPr>
              <w:t>82.8%</w:t>
            </w:r>
          </w:p>
          <w:p w14:paraId="5C1B4703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  <w:u w:val="single"/>
              </w:rPr>
              <w:t>(+</w:t>
            </w:r>
            <w:r w:rsidRPr="00535625">
              <w:rPr>
                <w:bCs/>
                <w:color w:val="000000"/>
                <w:sz w:val="20"/>
                <w:szCs w:val="20"/>
              </w:rPr>
              <w:t>8%)</w:t>
            </w:r>
          </w:p>
        </w:tc>
      </w:tr>
      <w:tr w:rsidR="00541325" w:rsidRPr="00535625" w14:paraId="6BBC0BF6" w14:textId="77777777" w:rsidTr="00AA44F8">
        <w:trPr>
          <w:trHeight w:val="290"/>
        </w:trPr>
        <w:tc>
          <w:tcPr>
            <w:tcW w:w="49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FC9F43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  <w:r w:rsidRPr="00535625">
              <w:rPr>
                <w:rFonts w:eastAsia="Times New Roman"/>
                <w:b/>
                <w:bCs/>
                <w:sz w:val="20"/>
                <w:szCs w:val="20"/>
                <w:lang w:val="pt-PT"/>
              </w:rPr>
              <w:t>Kasai Central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6BD82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  <w:lang w:val="pt-PT"/>
              </w:rPr>
              <w:t>Kananga</w:t>
            </w:r>
            <w:proofErr w:type="spellEnd"/>
            <w:r w:rsidRPr="00535625">
              <w:rPr>
                <w:rFonts w:eastAsia="Times New Roman"/>
                <w:sz w:val="20"/>
                <w:szCs w:val="20"/>
                <w:lang w:val="pt-PT"/>
              </w:rPr>
              <w:t xml:space="preserve"> 1</w:t>
            </w:r>
          </w:p>
          <w:p w14:paraId="6E50FAD7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  <w:lang w:val="pt-PT"/>
              </w:rPr>
              <w:t>Kananga</w:t>
            </w:r>
            <w:proofErr w:type="spellEnd"/>
            <w:r w:rsidRPr="00535625">
              <w:rPr>
                <w:rFonts w:eastAsia="Times New Roman"/>
                <w:sz w:val="20"/>
                <w:szCs w:val="20"/>
                <w:lang w:val="pt-PT"/>
              </w:rPr>
              <w:t xml:space="preserve"> 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0969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  <w:lang w:val="pt-PT"/>
              </w:rPr>
            </w:pPr>
            <w:r w:rsidRPr="00535625">
              <w:rPr>
                <w:rFonts w:eastAsia="Times New Roman"/>
                <w:sz w:val="20"/>
                <w:szCs w:val="20"/>
                <w:lang w:val="pt-PT"/>
              </w:rPr>
              <w:t>215,563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CC00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pt-PT"/>
              </w:rPr>
            </w:pPr>
            <w:r w:rsidRPr="00535625">
              <w:rPr>
                <w:rFonts w:eastAsia="Times New Roman"/>
                <w:sz w:val="20"/>
                <w:szCs w:val="20"/>
                <w:lang w:val="pt-PT"/>
              </w:rPr>
              <w:t>2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3E11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ECE99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, 17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8B9F8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338A3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7, 1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7B03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3E40AD32" w14:textId="77777777" w:rsidTr="00AA44F8">
        <w:trPr>
          <w:trHeight w:val="224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3CF75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DA9559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  <w:lang w:val="pt-PT"/>
              </w:rPr>
              <w:t>Katend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022A4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pt-PT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35,758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DC6F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pt-PT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A6F1C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966FC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4A20B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D70CD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54D3C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69CCFA4E" w14:textId="77777777" w:rsidTr="00AA44F8">
        <w:trPr>
          <w:trHeight w:val="325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12C0F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440D93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  <w:lang w:val="pt-PT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Lukonga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976E0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278,636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24B3C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D312A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03CF2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2FF70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245673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157F9A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2500A29A" w14:textId="77777777" w:rsidTr="00AA44F8">
        <w:trPr>
          <w:trHeight w:val="290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B677C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AE087F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Mutoto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89AC6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201,424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A65EF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61D0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E5293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C0384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CFD08C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804C6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15DD832E" w14:textId="77777777" w:rsidTr="00AA44F8">
        <w:trPr>
          <w:trHeight w:val="620"/>
        </w:trPr>
        <w:tc>
          <w:tcPr>
            <w:tcW w:w="4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BFD8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8967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9F648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</w:rPr>
              <w:t>731,38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69F50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EA1BA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95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34D20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86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694A80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535625">
              <w:rPr>
                <w:rFonts w:eastAsia="Times New Roman"/>
                <w:sz w:val="20"/>
                <w:szCs w:val="20"/>
                <w:lang w:val="en-GB" w:eastAsia="en-GB"/>
              </w:rPr>
              <w:t>94.6%</w:t>
            </w:r>
          </w:p>
          <w:p w14:paraId="4B5BFE0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  <w:u w:val="single"/>
                <w:lang w:val="en-GB" w:eastAsia="en-GB"/>
              </w:rPr>
              <w:t>(+</w:t>
            </w:r>
            <w:r w:rsidRPr="00535625">
              <w:rPr>
                <w:rFonts w:eastAsia="Times New Roman"/>
                <w:sz w:val="20"/>
                <w:szCs w:val="20"/>
                <w:lang w:val="en-GB" w:eastAsia="en-GB"/>
              </w:rPr>
              <w:t>3.5%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2DDB6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89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474F2B" w14:textId="77777777" w:rsidR="00541325" w:rsidRPr="00535625" w:rsidRDefault="00541325" w:rsidP="00AA44F8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</w:rPr>
              <w:t>95.7%</w:t>
            </w:r>
          </w:p>
          <w:p w14:paraId="17B5006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  <w:u w:val="single"/>
              </w:rPr>
              <w:t>(+</w:t>
            </w:r>
            <w:r w:rsidRPr="00535625">
              <w:rPr>
                <w:bCs/>
                <w:color w:val="000000"/>
                <w:sz w:val="20"/>
                <w:szCs w:val="20"/>
              </w:rPr>
              <w:t>3.8%)</w:t>
            </w:r>
          </w:p>
        </w:tc>
      </w:tr>
      <w:tr w:rsidR="00541325" w:rsidRPr="00535625" w14:paraId="1D73B5C6" w14:textId="77777777" w:rsidTr="00AA44F8">
        <w:trPr>
          <w:trHeight w:val="290"/>
        </w:trPr>
        <w:tc>
          <w:tcPr>
            <w:tcW w:w="4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E36AD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/>
                <w:bCs/>
                <w:sz w:val="20"/>
                <w:szCs w:val="20"/>
              </w:rPr>
              <w:t>Kasai Oriental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4892D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Bibanga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1</w:t>
            </w:r>
          </w:p>
          <w:p w14:paraId="138F66C8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Bibanga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2</w:t>
            </w:r>
          </w:p>
          <w:p w14:paraId="7F66BB8D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Bibanga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61991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42,10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FA790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C41F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585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 xml:space="preserve">16, </w:t>
            </w:r>
          </w:p>
          <w:p w14:paraId="482685E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 xml:space="preserve">14, </w:t>
            </w:r>
          </w:p>
          <w:p w14:paraId="08EBEFE0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08A4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521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 xml:space="preserve">16, 14, </w:t>
            </w:r>
          </w:p>
          <w:p w14:paraId="0121413D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069B2" w14:textId="77777777" w:rsidR="00541325" w:rsidRPr="00535625" w:rsidRDefault="00541325" w:rsidP="00AA44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552BB8E0" w14:textId="77777777" w:rsidTr="00AA44F8">
        <w:trPr>
          <w:trHeight w:val="290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11F5A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ECC943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Bonzola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1FC10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204,695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5FBACC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8DD471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1BAC9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B9303E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7C7903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3B54A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5F701ACC" w14:textId="77777777" w:rsidTr="00AA44F8">
        <w:trPr>
          <w:trHeight w:val="290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04F48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CE31D5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Lubilanji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A8674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265,652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4F45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7DC20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88A6D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6217B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Fail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F6AA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CB747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Fail</w:t>
            </w:r>
          </w:p>
        </w:tc>
      </w:tr>
      <w:tr w:rsidR="00541325" w:rsidRPr="00535625" w14:paraId="1CF7BE76" w14:textId="77777777" w:rsidTr="00AA44F8">
        <w:trPr>
          <w:trHeight w:val="290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C0F58C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8FC37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Mpokolo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1</w:t>
            </w:r>
          </w:p>
          <w:p w14:paraId="1310833B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Mpokolo</w:t>
            </w:r>
            <w:proofErr w:type="spellEnd"/>
            <w:r w:rsidRPr="00535625">
              <w:rPr>
                <w:rFonts w:eastAsia="Times New Roman"/>
                <w:sz w:val="20"/>
                <w:szCs w:val="20"/>
              </w:rPr>
              <w:t xml:space="preserve"> 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1937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316,013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F485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E636A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B555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4, 14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96FA0C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384B6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 xml:space="preserve">13, </w:t>
            </w:r>
          </w:p>
          <w:p w14:paraId="7607189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47A7A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1B2C557C" w14:textId="77777777" w:rsidTr="00AA44F8">
        <w:trPr>
          <w:trHeight w:val="290"/>
        </w:trPr>
        <w:tc>
          <w:tcPr>
            <w:tcW w:w="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273F4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375598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35625">
              <w:rPr>
                <w:rFonts w:eastAsia="Times New Roman"/>
                <w:sz w:val="20"/>
                <w:szCs w:val="20"/>
              </w:rPr>
              <w:t>Tshiteng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B8F06" w14:textId="77777777" w:rsidR="00541325" w:rsidRPr="00535625" w:rsidRDefault="00541325" w:rsidP="00AA44F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87,982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0A94B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94CBD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01B0F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F10C9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6397B4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BFC66F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Pass</w:t>
            </w:r>
          </w:p>
        </w:tc>
      </w:tr>
      <w:tr w:rsidR="00541325" w:rsidRPr="00535625" w14:paraId="41623BED" w14:textId="77777777" w:rsidTr="00AA44F8">
        <w:trPr>
          <w:trHeight w:val="854"/>
        </w:trPr>
        <w:tc>
          <w:tcPr>
            <w:tcW w:w="4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D842A0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0C008" w14:textId="77777777" w:rsidR="00541325" w:rsidRPr="00535625" w:rsidRDefault="00541325" w:rsidP="00AA44F8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35625">
              <w:rPr>
                <w:rFonts w:eastAsia="Times New Roman"/>
                <w:sz w:val="20"/>
                <w:szCs w:val="20"/>
              </w:rPr>
              <w:t>Tota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A674" w14:textId="77777777" w:rsidR="00541325" w:rsidRPr="00535625" w:rsidRDefault="00541325" w:rsidP="00AA44F8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</w:rPr>
              <w:t>1,116,443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25AF25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 xml:space="preserve">8 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CF3C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152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E13B96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114</w:t>
            </w:r>
          </w:p>
        </w:tc>
        <w:tc>
          <w:tcPr>
            <w:tcW w:w="7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B7D3F8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535625">
              <w:rPr>
                <w:rFonts w:eastAsia="Times New Roman"/>
                <w:sz w:val="20"/>
                <w:szCs w:val="20"/>
                <w:lang w:val="en-GB" w:eastAsia="en-GB"/>
              </w:rPr>
              <w:t>72.8%</w:t>
            </w:r>
          </w:p>
          <w:p w14:paraId="3C4B88D7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535625">
              <w:rPr>
                <w:rFonts w:eastAsia="Times New Roman"/>
                <w:sz w:val="20"/>
                <w:szCs w:val="20"/>
                <w:u w:val="single"/>
                <w:lang w:val="en-GB" w:eastAsia="en-GB"/>
              </w:rPr>
              <w:t>(+</w:t>
            </w:r>
            <w:r w:rsidRPr="00535625">
              <w:rPr>
                <w:rFonts w:eastAsia="Times New Roman"/>
                <w:sz w:val="20"/>
                <w:szCs w:val="20"/>
                <w:lang w:val="en-GB" w:eastAsia="en-GB"/>
              </w:rPr>
              <w:t>7%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CD7F57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sz w:val="20"/>
                <w:szCs w:val="20"/>
              </w:rPr>
              <w:t>110</w:t>
            </w:r>
          </w:p>
        </w:tc>
        <w:tc>
          <w:tcPr>
            <w:tcW w:w="7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B0146" w14:textId="77777777" w:rsidR="00541325" w:rsidRPr="00535625" w:rsidRDefault="00541325" w:rsidP="00AA44F8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</w:rPr>
              <w:t>68.5%</w:t>
            </w:r>
          </w:p>
          <w:p w14:paraId="5B8CBE02" w14:textId="77777777" w:rsidR="00541325" w:rsidRPr="00535625" w:rsidRDefault="00541325" w:rsidP="00AA44F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35625">
              <w:rPr>
                <w:bCs/>
                <w:color w:val="000000"/>
                <w:sz w:val="20"/>
                <w:szCs w:val="20"/>
                <w:u w:val="single"/>
              </w:rPr>
              <w:t>(+</w:t>
            </w:r>
            <w:r w:rsidRPr="00535625">
              <w:rPr>
                <w:bCs/>
                <w:color w:val="000000"/>
                <w:sz w:val="20"/>
                <w:szCs w:val="20"/>
              </w:rPr>
              <w:t>8.4%)</w:t>
            </w:r>
          </w:p>
        </w:tc>
      </w:tr>
    </w:tbl>
    <w:p w14:paraId="70A1CDD5" w14:textId="77777777" w:rsidR="00541325" w:rsidRPr="000F24FA" w:rsidRDefault="00541325" w:rsidP="00541325">
      <w:pPr>
        <w:rPr>
          <w:sz w:val="20"/>
          <w:szCs w:val="20"/>
          <w:lang w:val="en-GB"/>
        </w:rPr>
      </w:pPr>
      <w:r w:rsidRPr="000F24FA">
        <w:rPr>
          <w:sz w:val="20"/>
          <w:szCs w:val="20"/>
          <w:lang w:val="en-GB"/>
        </w:rPr>
        <w:t xml:space="preserve">*ALB=Albendazole, </w:t>
      </w:r>
      <w:proofErr w:type="spellStart"/>
      <w:r w:rsidRPr="000F24FA">
        <w:rPr>
          <w:sz w:val="20"/>
          <w:szCs w:val="20"/>
          <w:lang w:val="en-GB"/>
        </w:rPr>
        <w:t>IVM</w:t>
      </w:r>
      <w:proofErr w:type="spellEnd"/>
      <w:r w:rsidRPr="000F24FA">
        <w:rPr>
          <w:sz w:val="20"/>
          <w:szCs w:val="20"/>
          <w:lang w:val="en-GB"/>
        </w:rPr>
        <w:t>=Ivermectin, CI=Confidence Interval</w:t>
      </w:r>
    </w:p>
    <w:p w14:paraId="0A626350" w14:textId="77777777" w:rsidR="00541325" w:rsidRDefault="00541325" w:rsidP="00541325">
      <w:pPr>
        <w:rPr>
          <w:b/>
          <w:lang w:val="en-GB"/>
        </w:rPr>
      </w:pPr>
    </w:p>
    <w:p w14:paraId="7B889C25" w14:textId="77777777" w:rsidR="00BD5476" w:rsidRDefault="00BD5476"/>
    <w:sectPr w:rsidR="00BD5476" w:rsidSect="005820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25"/>
    <w:rsid w:val="00000117"/>
    <w:rsid w:val="00033640"/>
    <w:rsid w:val="00043B86"/>
    <w:rsid w:val="0004493D"/>
    <w:rsid w:val="0005053C"/>
    <w:rsid w:val="00056D51"/>
    <w:rsid w:val="00062872"/>
    <w:rsid w:val="000677C2"/>
    <w:rsid w:val="00091DA7"/>
    <w:rsid w:val="000B1081"/>
    <w:rsid w:val="000B6AA6"/>
    <w:rsid w:val="000D52AC"/>
    <w:rsid w:val="000E5DCA"/>
    <w:rsid w:val="000F6083"/>
    <w:rsid w:val="001024B7"/>
    <w:rsid w:val="00120DC7"/>
    <w:rsid w:val="00130D6D"/>
    <w:rsid w:val="001321B3"/>
    <w:rsid w:val="001364D3"/>
    <w:rsid w:val="00146218"/>
    <w:rsid w:val="001648C8"/>
    <w:rsid w:val="001A2D66"/>
    <w:rsid w:val="001A7245"/>
    <w:rsid w:val="001E4B0B"/>
    <w:rsid w:val="001F53B4"/>
    <w:rsid w:val="00223987"/>
    <w:rsid w:val="00281EE8"/>
    <w:rsid w:val="00283DC3"/>
    <w:rsid w:val="002B602A"/>
    <w:rsid w:val="002F0E50"/>
    <w:rsid w:val="002F283A"/>
    <w:rsid w:val="003002AC"/>
    <w:rsid w:val="0030510D"/>
    <w:rsid w:val="00336F9D"/>
    <w:rsid w:val="003524B0"/>
    <w:rsid w:val="00360A20"/>
    <w:rsid w:val="0037073D"/>
    <w:rsid w:val="00375B0C"/>
    <w:rsid w:val="00381946"/>
    <w:rsid w:val="003825E6"/>
    <w:rsid w:val="00394193"/>
    <w:rsid w:val="003A500A"/>
    <w:rsid w:val="003B511D"/>
    <w:rsid w:val="003F4EA9"/>
    <w:rsid w:val="003F71C8"/>
    <w:rsid w:val="004073EC"/>
    <w:rsid w:val="0040746C"/>
    <w:rsid w:val="00410A9F"/>
    <w:rsid w:val="00432FFE"/>
    <w:rsid w:val="004351BC"/>
    <w:rsid w:val="004501E8"/>
    <w:rsid w:val="0046057E"/>
    <w:rsid w:val="004669F5"/>
    <w:rsid w:val="00485FAC"/>
    <w:rsid w:val="00496D95"/>
    <w:rsid w:val="004A49FE"/>
    <w:rsid w:val="004A7CC4"/>
    <w:rsid w:val="004B0303"/>
    <w:rsid w:val="004D66CF"/>
    <w:rsid w:val="004E0764"/>
    <w:rsid w:val="004F5B39"/>
    <w:rsid w:val="00507FF0"/>
    <w:rsid w:val="00530AD5"/>
    <w:rsid w:val="00541325"/>
    <w:rsid w:val="00566F5C"/>
    <w:rsid w:val="00577D83"/>
    <w:rsid w:val="0058205E"/>
    <w:rsid w:val="00597173"/>
    <w:rsid w:val="005A4B01"/>
    <w:rsid w:val="005C4989"/>
    <w:rsid w:val="005C4A84"/>
    <w:rsid w:val="005C714B"/>
    <w:rsid w:val="00601D11"/>
    <w:rsid w:val="0063378A"/>
    <w:rsid w:val="00647EA1"/>
    <w:rsid w:val="006746EC"/>
    <w:rsid w:val="00675DEA"/>
    <w:rsid w:val="00677836"/>
    <w:rsid w:val="006C10EF"/>
    <w:rsid w:val="007340A5"/>
    <w:rsid w:val="00746FAF"/>
    <w:rsid w:val="007A24E1"/>
    <w:rsid w:val="007B4B25"/>
    <w:rsid w:val="007C4B88"/>
    <w:rsid w:val="007E69DD"/>
    <w:rsid w:val="007E7FCD"/>
    <w:rsid w:val="00814B10"/>
    <w:rsid w:val="00827DAB"/>
    <w:rsid w:val="00841BB5"/>
    <w:rsid w:val="00842ADB"/>
    <w:rsid w:val="008C5E19"/>
    <w:rsid w:val="008D2088"/>
    <w:rsid w:val="008E5B6C"/>
    <w:rsid w:val="008F2421"/>
    <w:rsid w:val="0090298D"/>
    <w:rsid w:val="00903080"/>
    <w:rsid w:val="009039D1"/>
    <w:rsid w:val="00905E02"/>
    <w:rsid w:val="0098041D"/>
    <w:rsid w:val="00981FF4"/>
    <w:rsid w:val="009900BA"/>
    <w:rsid w:val="009E5B65"/>
    <w:rsid w:val="009F3301"/>
    <w:rsid w:val="00A15C89"/>
    <w:rsid w:val="00A249FB"/>
    <w:rsid w:val="00A57BA6"/>
    <w:rsid w:val="00A6316D"/>
    <w:rsid w:val="00A6594B"/>
    <w:rsid w:val="00A75366"/>
    <w:rsid w:val="00AA78F2"/>
    <w:rsid w:val="00AB4044"/>
    <w:rsid w:val="00AB638F"/>
    <w:rsid w:val="00AF6BD7"/>
    <w:rsid w:val="00B00091"/>
    <w:rsid w:val="00B270CB"/>
    <w:rsid w:val="00B508D9"/>
    <w:rsid w:val="00B564A5"/>
    <w:rsid w:val="00B60F67"/>
    <w:rsid w:val="00B71841"/>
    <w:rsid w:val="00BA31C6"/>
    <w:rsid w:val="00BD5476"/>
    <w:rsid w:val="00BF316E"/>
    <w:rsid w:val="00BF340C"/>
    <w:rsid w:val="00BF7F07"/>
    <w:rsid w:val="00C41FE7"/>
    <w:rsid w:val="00C57A23"/>
    <w:rsid w:val="00C619C6"/>
    <w:rsid w:val="00C76227"/>
    <w:rsid w:val="00C80D5B"/>
    <w:rsid w:val="00C86D77"/>
    <w:rsid w:val="00CA7135"/>
    <w:rsid w:val="00CD305B"/>
    <w:rsid w:val="00CD373A"/>
    <w:rsid w:val="00CE6A5D"/>
    <w:rsid w:val="00D02269"/>
    <w:rsid w:val="00D07F98"/>
    <w:rsid w:val="00D23BEE"/>
    <w:rsid w:val="00D532E9"/>
    <w:rsid w:val="00D57E85"/>
    <w:rsid w:val="00D612FC"/>
    <w:rsid w:val="00D76CEE"/>
    <w:rsid w:val="00DD59D9"/>
    <w:rsid w:val="00E11B2A"/>
    <w:rsid w:val="00E4215D"/>
    <w:rsid w:val="00E6053E"/>
    <w:rsid w:val="00E82C43"/>
    <w:rsid w:val="00E868C0"/>
    <w:rsid w:val="00E925C3"/>
    <w:rsid w:val="00EA0255"/>
    <w:rsid w:val="00EA298C"/>
    <w:rsid w:val="00EA3DFC"/>
    <w:rsid w:val="00EB0B6D"/>
    <w:rsid w:val="00ED3D8B"/>
    <w:rsid w:val="00ED5143"/>
    <w:rsid w:val="00EF4A8D"/>
    <w:rsid w:val="00F01CA9"/>
    <w:rsid w:val="00F13C35"/>
    <w:rsid w:val="00F34598"/>
    <w:rsid w:val="00F54F0A"/>
    <w:rsid w:val="00F61C06"/>
    <w:rsid w:val="00F71E89"/>
    <w:rsid w:val="00F9616A"/>
    <w:rsid w:val="00FD1DCA"/>
    <w:rsid w:val="00FD77AD"/>
    <w:rsid w:val="00FE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9FC0"/>
  <w14:defaultImageDpi w14:val="32767"/>
  <w15:chartTrackingRefBased/>
  <w15:docId w15:val="{72A1D43F-A212-E648-ADB8-3217D4B4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1325"/>
    <w:pPr>
      <w:spacing w:after="120" w:line="360" w:lineRule="auto"/>
    </w:pPr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dez, Joseph J</dc:creator>
  <cp:keywords/>
  <dc:description/>
  <cp:lastModifiedBy>Valadez, Joseph J</cp:lastModifiedBy>
  <cp:revision>1</cp:revision>
  <dcterms:created xsi:type="dcterms:W3CDTF">2019-06-03T15:08:00Z</dcterms:created>
  <dcterms:modified xsi:type="dcterms:W3CDTF">2019-06-03T15:12:00Z</dcterms:modified>
</cp:coreProperties>
</file>